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C84DC8" w14:textId="15DC1A94" w:rsidR="00501FDB" w:rsidRDefault="00780A38">
      <w:r>
        <w:rPr>
          <w:rFonts w:asciiTheme="majorBidi" w:hAnsiTheme="majorBidi" w:cstheme="majorBidi"/>
          <w:b/>
          <w:bCs/>
          <w:noProof/>
          <w:sz w:val="20"/>
          <w:szCs w:val="20"/>
        </w:rPr>
        <w:drawing>
          <wp:anchor distT="0" distB="0" distL="114300" distR="114300" simplePos="0" relativeHeight="251659264" behindDoc="0" locked="0" layoutInCell="1" allowOverlap="1" wp14:anchorId="1364EF78" wp14:editId="2243825F">
            <wp:simplePos x="0" y="0"/>
            <wp:positionH relativeFrom="margin">
              <wp:posOffset>0</wp:posOffset>
            </wp:positionH>
            <wp:positionV relativeFrom="margin">
              <wp:posOffset>290830</wp:posOffset>
            </wp:positionV>
            <wp:extent cx="826135" cy="1144905"/>
            <wp:effectExtent l="0" t="0" r="0" b="0"/>
            <wp:wrapSquare wrapText="bothSides"/>
            <wp:docPr id="12" name="Picture 1" descr="A person posing for the camer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erson posing for the camera&#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826135" cy="1144905"/>
                    </a:xfrm>
                    <a:prstGeom prst="rect">
                      <a:avLst/>
                    </a:prstGeom>
                  </pic:spPr>
                </pic:pic>
              </a:graphicData>
            </a:graphic>
          </wp:anchor>
        </w:drawing>
      </w:r>
    </w:p>
    <w:p w14:paraId="37F458F0" w14:textId="34481E3F" w:rsidR="00780A38" w:rsidRDefault="00780A38" w:rsidP="00780A38">
      <w:pPr>
        <w:jc w:val="both"/>
        <w:rPr>
          <w:sz w:val="16"/>
          <w:szCs w:val="16"/>
        </w:rPr>
      </w:pPr>
      <w:r w:rsidRPr="00FC6995">
        <w:rPr>
          <w:b/>
          <w:sz w:val="16"/>
          <w:szCs w:val="16"/>
        </w:rPr>
        <w:t>Rabab Farouk Abdel-Kader</w:t>
      </w:r>
      <w:r w:rsidRPr="00FC6995">
        <w:rPr>
          <w:sz w:val="16"/>
          <w:szCs w:val="16"/>
        </w:rPr>
        <w:t xml:space="preserve"> received her B.S. from the Electrical Engineering Department </w:t>
      </w:r>
      <w:r>
        <w:rPr>
          <w:sz w:val="16"/>
          <w:szCs w:val="16"/>
        </w:rPr>
        <w:t xml:space="preserve">of </w:t>
      </w:r>
      <w:r w:rsidRPr="00FC6995">
        <w:rPr>
          <w:sz w:val="16"/>
          <w:szCs w:val="16"/>
        </w:rPr>
        <w:t xml:space="preserve">Suez Canal University in 1998. She received the Ph.D. degree from the </w:t>
      </w:r>
      <w:r>
        <w:rPr>
          <w:sz w:val="16"/>
          <w:szCs w:val="16"/>
        </w:rPr>
        <w:t>D</w:t>
      </w:r>
      <w:r w:rsidRPr="00FC6995">
        <w:rPr>
          <w:sz w:val="16"/>
          <w:szCs w:val="16"/>
        </w:rPr>
        <w:t xml:space="preserve">epartment of Computer Science and Software Engineering at Auburn University, Auburn, AL in 2007 and the MS degree in Electrical Engineering from Tuskegee University with high honors in 2002. Since 2008 she is working as an Assistant Professor in the Electrical Engineering </w:t>
      </w:r>
      <w:r>
        <w:rPr>
          <w:sz w:val="16"/>
          <w:szCs w:val="16"/>
        </w:rPr>
        <w:t>D</w:t>
      </w:r>
      <w:r w:rsidRPr="00FC6995">
        <w:rPr>
          <w:sz w:val="16"/>
          <w:szCs w:val="16"/>
        </w:rPr>
        <w:t xml:space="preserve">epartment, Faculty of Engineering, Port-Said University, Egypt. Her main research interests include image processing, parallel computing, and software </w:t>
      </w:r>
      <w:r>
        <w:rPr>
          <w:sz w:val="16"/>
          <w:szCs w:val="16"/>
        </w:rPr>
        <w:t>e</w:t>
      </w:r>
      <w:r w:rsidRPr="00FC6995">
        <w:rPr>
          <w:sz w:val="16"/>
          <w:szCs w:val="16"/>
        </w:rPr>
        <w:t>ngineering.</w:t>
      </w:r>
    </w:p>
    <w:p w14:paraId="4DBD1B39" w14:textId="6ACA265B" w:rsidR="00780A38" w:rsidRDefault="00780A38" w:rsidP="00780A38">
      <w:pPr>
        <w:rPr>
          <w:sz w:val="16"/>
          <w:szCs w:val="16"/>
        </w:rPr>
      </w:pPr>
    </w:p>
    <w:p w14:paraId="682E6A4A" w14:textId="1FE5060B" w:rsidR="00780A38" w:rsidRDefault="00780A38" w:rsidP="00780A38">
      <w:r>
        <w:rPr>
          <w:noProof/>
          <w:sz w:val="16"/>
          <w:szCs w:val="16"/>
        </w:rPr>
        <w:drawing>
          <wp:anchor distT="0" distB="0" distL="114300" distR="114300" simplePos="0" relativeHeight="251661312" behindDoc="0" locked="0" layoutInCell="1" allowOverlap="1" wp14:anchorId="2A743F3D" wp14:editId="48AAD35D">
            <wp:simplePos x="0" y="0"/>
            <wp:positionH relativeFrom="column">
              <wp:posOffset>0</wp:posOffset>
            </wp:positionH>
            <wp:positionV relativeFrom="paragraph">
              <wp:posOffset>290830</wp:posOffset>
            </wp:positionV>
            <wp:extent cx="914400" cy="1069848"/>
            <wp:effectExtent l="0" t="0" r="0" b="0"/>
            <wp:wrapSquare wrapText="bothSides"/>
            <wp:docPr id="14" name="Picture 14" descr="A picture containing indoor, wearing, posing, clos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WhatsApp Image 2021-03-19 at 12.26.40 AM.jpeg"/>
                    <pic:cNvPicPr preferRelativeResize="0"/>
                  </pic:nvPicPr>
                  <pic:blipFill>
                    <a:blip r:embed="rId5" cstate="print">
                      <a:extLst>
                        <a:ext uri="{28A0092B-C50C-407E-A947-70E740481C1C}">
                          <a14:useLocalDpi xmlns:a14="http://schemas.microsoft.com/office/drawing/2010/main" val="0"/>
                        </a:ext>
                      </a:extLst>
                    </a:blip>
                    <a:stretch>
                      <a:fillRect/>
                    </a:stretch>
                  </pic:blipFill>
                  <pic:spPr>
                    <a:xfrm>
                      <a:off x="0" y="0"/>
                      <a:ext cx="914400" cy="1069848"/>
                    </a:xfrm>
                    <a:prstGeom prst="rect">
                      <a:avLst/>
                    </a:prstGeom>
                  </pic:spPr>
                </pic:pic>
              </a:graphicData>
            </a:graphic>
            <wp14:sizeRelH relativeFrom="margin">
              <wp14:pctWidth>0</wp14:pctWidth>
            </wp14:sizeRelH>
            <wp14:sizeRelV relativeFrom="margin">
              <wp14:pctHeight>0</wp14:pctHeight>
            </wp14:sizeRelV>
          </wp:anchor>
        </w:drawing>
      </w:r>
    </w:p>
    <w:p w14:paraId="30258740" w14:textId="73A5532C" w:rsidR="00780A38" w:rsidRDefault="00780A38" w:rsidP="00780A38">
      <w:pPr>
        <w:jc w:val="both"/>
        <w:rPr>
          <w:sz w:val="16"/>
          <w:szCs w:val="16"/>
        </w:rPr>
      </w:pPr>
      <w:r w:rsidRPr="00FC6995">
        <w:rPr>
          <w:b/>
          <w:bCs/>
          <w:sz w:val="16"/>
          <w:szCs w:val="16"/>
        </w:rPr>
        <w:t xml:space="preserve">Noha </w:t>
      </w:r>
      <w:r>
        <w:rPr>
          <w:b/>
          <w:bCs/>
          <w:sz w:val="16"/>
          <w:szCs w:val="16"/>
        </w:rPr>
        <w:t>Emad El-S</w:t>
      </w:r>
      <w:r w:rsidRPr="00FC6995">
        <w:rPr>
          <w:b/>
          <w:bCs/>
          <w:sz w:val="16"/>
          <w:szCs w:val="16"/>
        </w:rPr>
        <w:t>ayad</w:t>
      </w:r>
      <w:r w:rsidRPr="00FC6995">
        <w:rPr>
          <w:sz w:val="16"/>
          <w:szCs w:val="16"/>
        </w:rPr>
        <w:t xml:space="preserve"> obtained the B.Sc. degree in computer and control engineering from Suez </w:t>
      </w:r>
      <w:r w:rsidRPr="00FC6995">
        <w:rPr>
          <w:rFonts w:hint="cs"/>
          <w:sz w:val="16"/>
          <w:szCs w:val="16"/>
        </w:rPr>
        <w:t>C</w:t>
      </w:r>
      <w:r w:rsidRPr="00FC6995">
        <w:rPr>
          <w:sz w:val="16"/>
          <w:szCs w:val="16"/>
        </w:rPr>
        <w:t xml:space="preserve">anal </w:t>
      </w:r>
      <w:r w:rsidRPr="00FC6995">
        <w:rPr>
          <w:rFonts w:hint="cs"/>
          <w:sz w:val="16"/>
          <w:szCs w:val="16"/>
        </w:rPr>
        <w:t>U</w:t>
      </w:r>
      <w:r w:rsidRPr="00FC6995">
        <w:rPr>
          <w:sz w:val="16"/>
          <w:szCs w:val="16"/>
        </w:rPr>
        <w:t>niversity, in 2007. And M.Sc. degree in computer and control engineering from Port</w:t>
      </w:r>
      <w:r w:rsidRPr="00FC6995">
        <w:rPr>
          <w:rFonts w:hint="cs"/>
          <w:sz w:val="16"/>
          <w:szCs w:val="16"/>
        </w:rPr>
        <w:t xml:space="preserve"> </w:t>
      </w:r>
      <w:r w:rsidRPr="00FC6995">
        <w:rPr>
          <w:sz w:val="16"/>
          <w:szCs w:val="16"/>
        </w:rPr>
        <w:t xml:space="preserve">Said </w:t>
      </w:r>
      <w:r w:rsidRPr="00FC6995">
        <w:rPr>
          <w:rFonts w:hint="cs"/>
          <w:sz w:val="16"/>
          <w:szCs w:val="16"/>
        </w:rPr>
        <w:t>U</w:t>
      </w:r>
      <w:r w:rsidRPr="00FC6995">
        <w:rPr>
          <w:sz w:val="16"/>
          <w:szCs w:val="16"/>
        </w:rPr>
        <w:t xml:space="preserve">niversity, in 2014. She is currently pursuing </w:t>
      </w:r>
      <w:r>
        <w:rPr>
          <w:sz w:val="16"/>
          <w:szCs w:val="16"/>
        </w:rPr>
        <w:t>a</w:t>
      </w:r>
      <w:r w:rsidRPr="00FC6995">
        <w:rPr>
          <w:sz w:val="16"/>
          <w:szCs w:val="16"/>
        </w:rPr>
        <w:t xml:space="preserve"> Ph.D. degree. She has been working as a developer in Information and Communication Technology Project</w:t>
      </w:r>
      <w:r>
        <w:rPr>
          <w:sz w:val="16"/>
          <w:szCs w:val="16"/>
        </w:rPr>
        <w:t xml:space="preserve"> </w:t>
      </w:r>
      <w:r w:rsidRPr="00FC6995">
        <w:rPr>
          <w:sz w:val="16"/>
          <w:szCs w:val="16"/>
        </w:rPr>
        <w:t>(ICTP), Port</w:t>
      </w:r>
      <w:r w:rsidRPr="00FC6995">
        <w:rPr>
          <w:rFonts w:hint="cs"/>
          <w:sz w:val="16"/>
          <w:szCs w:val="16"/>
        </w:rPr>
        <w:t xml:space="preserve"> </w:t>
      </w:r>
      <w:r w:rsidRPr="00FC6995">
        <w:rPr>
          <w:sz w:val="16"/>
          <w:szCs w:val="16"/>
        </w:rPr>
        <w:t>Said University, Egypt</w:t>
      </w:r>
      <w:r w:rsidRPr="00FC6995">
        <w:rPr>
          <w:rFonts w:hint="cs"/>
          <w:sz w:val="16"/>
          <w:szCs w:val="16"/>
        </w:rPr>
        <w:t>, since 2012.</w:t>
      </w:r>
    </w:p>
    <w:p w14:paraId="2874BC7E" w14:textId="216FEAD8" w:rsidR="00780A38" w:rsidRDefault="00780A38" w:rsidP="00780A38">
      <w:pPr>
        <w:rPr>
          <w:sz w:val="16"/>
          <w:szCs w:val="16"/>
        </w:rPr>
      </w:pPr>
    </w:p>
    <w:p w14:paraId="5D91155E" w14:textId="21ED9A22" w:rsidR="00780A38" w:rsidRDefault="00780A38" w:rsidP="00780A38">
      <w:pPr>
        <w:rPr>
          <w:sz w:val="16"/>
          <w:szCs w:val="16"/>
        </w:rPr>
      </w:pPr>
    </w:p>
    <w:p w14:paraId="07FBF148" w14:textId="06E1C10D" w:rsidR="00780A38" w:rsidRDefault="00780A38" w:rsidP="00780A38">
      <w:r w:rsidRPr="00A01AFD">
        <w:rPr>
          <w:rFonts w:ascii="Helvetica" w:hAnsi="Helvetica" w:cs="Helvetica"/>
          <w:b/>
          <w:bCs/>
          <w:noProof/>
          <w:sz w:val="16"/>
          <w:szCs w:val="16"/>
        </w:rPr>
        <w:drawing>
          <wp:anchor distT="0" distB="0" distL="114300" distR="114300" simplePos="0" relativeHeight="251663360" behindDoc="0" locked="0" layoutInCell="1" allowOverlap="1" wp14:anchorId="3192CA36" wp14:editId="6764545A">
            <wp:simplePos x="0" y="0"/>
            <wp:positionH relativeFrom="column">
              <wp:posOffset>0</wp:posOffset>
            </wp:positionH>
            <wp:positionV relativeFrom="paragraph">
              <wp:posOffset>290195</wp:posOffset>
            </wp:positionV>
            <wp:extent cx="934720" cy="1129030"/>
            <wp:effectExtent l="19050" t="0" r="0" b="0"/>
            <wp:wrapSquare wrapText="bothSides"/>
            <wp:docPr id="23" name="Picture 23" descr="52801014_1988286268142736_4739537131720933376_n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52801014_1988286268142736_4739537131720933376_n1"/>
                    <pic:cNvPicPr>
                      <a:picLocks noChangeAspect="1" noChangeArrowheads="1"/>
                    </pic:cNvPicPr>
                  </pic:nvPicPr>
                  <pic:blipFill>
                    <a:blip r:embed="rId6" cstate="print"/>
                    <a:srcRect/>
                    <a:stretch>
                      <a:fillRect/>
                    </a:stretch>
                  </pic:blipFill>
                  <pic:spPr bwMode="auto">
                    <a:xfrm>
                      <a:off x="0" y="0"/>
                      <a:ext cx="934720" cy="1129030"/>
                    </a:xfrm>
                    <a:prstGeom prst="rect">
                      <a:avLst/>
                    </a:prstGeom>
                    <a:noFill/>
                    <a:ln w="9525">
                      <a:noFill/>
                      <a:miter lim="800000"/>
                      <a:headEnd/>
                      <a:tailEnd/>
                    </a:ln>
                  </pic:spPr>
                </pic:pic>
              </a:graphicData>
            </a:graphic>
          </wp:anchor>
        </w:drawing>
      </w:r>
    </w:p>
    <w:p w14:paraId="1DB7D1D0" w14:textId="27483D5E" w:rsidR="00780A38" w:rsidRPr="00780A38" w:rsidRDefault="00780A38" w:rsidP="00780A38">
      <w:pPr>
        <w:jc w:val="both"/>
      </w:pPr>
      <w:r w:rsidRPr="0051142C">
        <w:rPr>
          <w:rFonts w:cs="Helvetica"/>
          <w:b/>
          <w:bCs/>
          <w:noProof/>
          <w:sz w:val="16"/>
          <w:szCs w:val="16"/>
        </w:rPr>
        <w:t>Rawya Yehia Rizk</w:t>
      </w:r>
      <w:r w:rsidRPr="0051142C">
        <w:rPr>
          <w:rFonts w:ascii="TimesNewRomanPSMT" w:hAnsi="TimesNewRomanPSMT"/>
          <w:sz w:val="16"/>
          <w:szCs w:val="16"/>
        </w:rPr>
        <w:t xml:space="preserve"> is </w:t>
      </w:r>
      <w:r w:rsidRPr="0051142C">
        <w:rPr>
          <w:sz w:val="16"/>
          <w:szCs w:val="16"/>
          <w:lang w:bidi="ar-EG"/>
        </w:rPr>
        <w:t xml:space="preserve">a Professor of Computers and Control in </w:t>
      </w:r>
      <w:r>
        <w:rPr>
          <w:sz w:val="16"/>
          <w:szCs w:val="16"/>
          <w:lang w:bidi="ar-EG"/>
        </w:rPr>
        <w:t xml:space="preserve">the </w:t>
      </w:r>
      <w:r w:rsidRPr="0051142C">
        <w:rPr>
          <w:sz w:val="16"/>
          <w:szCs w:val="16"/>
          <w:lang w:bidi="ar-EG"/>
        </w:rPr>
        <w:t>Electrical Engineering Department, Port Said University, Egypt. She is the Head of Electrical Engineering Department, Port Said University, 2017 till now. She is the Chief Information Officer (CIO) of Port Said University (PSU), 2014 till now. She received her BSc, MSc</w:t>
      </w:r>
      <w:r>
        <w:rPr>
          <w:sz w:val="16"/>
          <w:szCs w:val="16"/>
          <w:lang w:bidi="ar-EG"/>
        </w:rPr>
        <w:t>,</w:t>
      </w:r>
      <w:r w:rsidRPr="0051142C">
        <w:rPr>
          <w:sz w:val="16"/>
          <w:szCs w:val="16"/>
          <w:lang w:bidi="ar-EG"/>
        </w:rPr>
        <w:t xml:space="preserve"> and Ph</w:t>
      </w:r>
      <w:r>
        <w:rPr>
          <w:sz w:val="16"/>
          <w:szCs w:val="16"/>
          <w:lang w:bidi="ar-EG"/>
        </w:rPr>
        <w:t>.D.</w:t>
      </w:r>
      <w:r w:rsidRPr="0051142C">
        <w:rPr>
          <w:sz w:val="16"/>
          <w:szCs w:val="16"/>
          <w:lang w:bidi="ar-EG"/>
        </w:rPr>
        <w:t xml:space="preserve"> in Computers and Control Engineering from Suez Canal University in 1991, 1996</w:t>
      </w:r>
      <w:r>
        <w:rPr>
          <w:sz w:val="16"/>
          <w:szCs w:val="16"/>
          <w:lang w:bidi="ar-EG"/>
        </w:rPr>
        <w:t>,</w:t>
      </w:r>
      <w:r w:rsidRPr="0051142C">
        <w:rPr>
          <w:sz w:val="16"/>
          <w:szCs w:val="16"/>
          <w:lang w:bidi="ar-EG"/>
        </w:rPr>
        <w:t xml:space="preserve"> and 2001, respectively. Her research interest is in computer networking, including mobile networking, wireless, ATM, Sensor Networks, Ad Hoc Networks, QoS, traffic and congestion control, handoffs</w:t>
      </w:r>
      <w:r>
        <w:rPr>
          <w:sz w:val="16"/>
          <w:szCs w:val="16"/>
          <w:lang w:bidi="ar-EG"/>
        </w:rPr>
        <w:t>,</w:t>
      </w:r>
      <w:r w:rsidRPr="0051142C">
        <w:rPr>
          <w:sz w:val="16"/>
          <w:szCs w:val="16"/>
          <w:lang w:bidi="ar-EG"/>
        </w:rPr>
        <w:t xml:space="preserve"> and cloud computing. She was the executive director of PSU Network Infrastructure, Port Said University, 2010 till 2014. She was the manager of CISCO Academy, Faculty of Engineering, Suez Canal University, 2008 till 2010. She is the manager of CISCO Academy, Faculty of Engineering, Port Said University, 2010 till now. She is a reviewer in many of internati</w:t>
      </w:r>
      <w:bookmarkStart w:id="0" w:name="_GoBack"/>
      <w:bookmarkEnd w:id="0"/>
      <w:r w:rsidRPr="0051142C">
        <w:rPr>
          <w:sz w:val="16"/>
          <w:szCs w:val="16"/>
          <w:lang w:bidi="ar-EG"/>
        </w:rPr>
        <w:t>onal communication and computer journals such as IEEE Access, IET communications, IET sensors, IET Networks, Journal of Supercomputing, Journal of Network and Computer Applications, Computers &amp; Electrical Engineering, Mathematical Problems in Engineering, and IJACSA.</w:t>
      </w:r>
    </w:p>
    <w:sectPr w:rsidR="00780A38" w:rsidRPr="00780A38">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TimesNewRomanPSMT">
    <w:altName w:val="MS Mincho"/>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0A7"/>
    <w:rsid w:val="000404AC"/>
    <w:rsid w:val="00046F5B"/>
    <w:rsid w:val="000504C5"/>
    <w:rsid w:val="00057643"/>
    <w:rsid w:val="000B25C8"/>
    <w:rsid w:val="000D2FC4"/>
    <w:rsid w:val="00156D1E"/>
    <w:rsid w:val="001645F3"/>
    <w:rsid w:val="00171CAE"/>
    <w:rsid w:val="00197400"/>
    <w:rsid w:val="00197BC5"/>
    <w:rsid w:val="001B67BE"/>
    <w:rsid w:val="001C75E3"/>
    <w:rsid w:val="001E13AD"/>
    <w:rsid w:val="001E2E17"/>
    <w:rsid w:val="001F1BDC"/>
    <w:rsid w:val="00274283"/>
    <w:rsid w:val="0028710C"/>
    <w:rsid w:val="002873E2"/>
    <w:rsid w:val="002B1032"/>
    <w:rsid w:val="002C6D4D"/>
    <w:rsid w:val="002F29F4"/>
    <w:rsid w:val="002F7E18"/>
    <w:rsid w:val="00310C10"/>
    <w:rsid w:val="003359A4"/>
    <w:rsid w:val="0036072D"/>
    <w:rsid w:val="00360A42"/>
    <w:rsid w:val="00367CF5"/>
    <w:rsid w:val="00380F60"/>
    <w:rsid w:val="0038652C"/>
    <w:rsid w:val="003A059B"/>
    <w:rsid w:val="003B03A2"/>
    <w:rsid w:val="003B06CC"/>
    <w:rsid w:val="003C4870"/>
    <w:rsid w:val="003D2DC4"/>
    <w:rsid w:val="00411AAA"/>
    <w:rsid w:val="00421533"/>
    <w:rsid w:val="00451942"/>
    <w:rsid w:val="004524F4"/>
    <w:rsid w:val="00461364"/>
    <w:rsid w:val="00481CE9"/>
    <w:rsid w:val="004B323E"/>
    <w:rsid w:val="00501FDB"/>
    <w:rsid w:val="00536581"/>
    <w:rsid w:val="00544508"/>
    <w:rsid w:val="005B38AA"/>
    <w:rsid w:val="005B462C"/>
    <w:rsid w:val="005B541D"/>
    <w:rsid w:val="005B6EDC"/>
    <w:rsid w:val="005C3881"/>
    <w:rsid w:val="005D6742"/>
    <w:rsid w:val="005D7924"/>
    <w:rsid w:val="005F3589"/>
    <w:rsid w:val="00643834"/>
    <w:rsid w:val="00675B78"/>
    <w:rsid w:val="006A38E6"/>
    <w:rsid w:val="006B3C61"/>
    <w:rsid w:val="006E4143"/>
    <w:rsid w:val="006F4DE0"/>
    <w:rsid w:val="00714AC5"/>
    <w:rsid w:val="007158D5"/>
    <w:rsid w:val="00717473"/>
    <w:rsid w:val="007568A6"/>
    <w:rsid w:val="00771D36"/>
    <w:rsid w:val="00780A38"/>
    <w:rsid w:val="007A2413"/>
    <w:rsid w:val="007A5A06"/>
    <w:rsid w:val="007A7825"/>
    <w:rsid w:val="007C0635"/>
    <w:rsid w:val="007D44E0"/>
    <w:rsid w:val="007D5992"/>
    <w:rsid w:val="007F18C3"/>
    <w:rsid w:val="008007EF"/>
    <w:rsid w:val="008058D4"/>
    <w:rsid w:val="00806CED"/>
    <w:rsid w:val="008179E4"/>
    <w:rsid w:val="00822C8A"/>
    <w:rsid w:val="00846C5C"/>
    <w:rsid w:val="008536F2"/>
    <w:rsid w:val="00892A95"/>
    <w:rsid w:val="008A7AF6"/>
    <w:rsid w:val="009133F8"/>
    <w:rsid w:val="00921A68"/>
    <w:rsid w:val="00923FCB"/>
    <w:rsid w:val="00926390"/>
    <w:rsid w:val="009409A3"/>
    <w:rsid w:val="00953540"/>
    <w:rsid w:val="00961180"/>
    <w:rsid w:val="009A1263"/>
    <w:rsid w:val="009F47CF"/>
    <w:rsid w:val="00A03A6B"/>
    <w:rsid w:val="00A3733D"/>
    <w:rsid w:val="00A44D64"/>
    <w:rsid w:val="00A609E8"/>
    <w:rsid w:val="00A64420"/>
    <w:rsid w:val="00A7246A"/>
    <w:rsid w:val="00AC564A"/>
    <w:rsid w:val="00AC7DFD"/>
    <w:rsid w:val="00B34D7C"/>
    <w:rsid w:val="00B51BC5"/>
    <w:rsid w:val="00B60CA8"/>
    <w:rsid w:val="00B828C5"/>
    <w:rsid w:val="00B865BF"/>
    <w:rsid w:val="00B874D6"/>
    <w:rsid w:val="00B96F00"/>
    <w:rsid w:val="00C11BC3"/>
    <w:rsid w:val="00C26347"/>
    <w:rsid w:val="00C31305"/>
    <w:rsid w:val="00C32FBE"/>
    <w:rsid w:val="00C378AC"/>
    <w:rsid w:val="00C61971"/>
    <w:rsid w:val="00C76838"/>
    <w:rsid w:val="00C82646"/>
    <w:rsid w:val="00CF71AA"/>
    <w:rsid w:val="00D240A7"/>
    <w:rsid w:val="00D52CD4"/>
    <w:rsid w:val="00D64962"/>
    <w:rsid w:val="00D67CB7"/>
    <w:rsid w:val="00D70286"/>
    <w:rsid w:val="00D827A8"/>
    <w:rsid w:val="00DA3ED1"/>
    <w:rsid w:val="00DA5C38"/>
    <w:rsid w:val="00DB7279"/>
    <w:rsid w:val="00DC476D"/>
    <w:rsid w:val="00DF7A85"/>
    <w:rsid w:val="00E04578"/>
    <w:rsid w:val="00E133CE"/>
    <w:rsid w:val="00E26DCB"/>
    <w:rsid w:val="00E44B9E"/>
    <w:rsid w:val="00E47FB1"/>
    <w:rsid w:val="00E5394B"/>
    <w:rsid w:val="00E5737D"/>
    <w:rsid w:val="00E76CDC"/>
    <w:rsid w:val="00E947D9"/>
    <w:rsid w:val="00EA7530"/>
    <w:rsid w:val="00EB14D4"/>
    <w:rsid w:val="00EC6EFC"/>
    <w:rsid w:val="00ED6705"/>
    <w:rsid w:val="00EF5009"/>
    <w:rsid w:val="00EF7603"/>
    <w:rsid w:val="00F2461A"/>
    <w:rsid w:val="00F35D01"/>
    <w:rsid w:val="00F362B0"/>
    <w:rsid w:val="00F50931"/>
    <w:rsid w:val="00F60DF2"/>
    <w:rsid w:val="00F6415B"/>
    <w:rsid w:val="00F72A43"/>
    <w:rsid w:val="00F80027"/>
    <w:rsid w:val="00F80985"/>
    <w:rsid w:val="00FA1510"/>
    <w:rsid w:val="00FC3732"/>
    <w:rsid w:val="00FE21DD"/>
    <w:rsid w:val="00FE63BD"/>
    <w:rsid w:val="00FF7E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73BA3"/>
  <w15:chartTrackingRefBased/>
  <w15:docId w15:val="{55BAED73-6415-4179-9815-A813E3CF9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4</Words>
  <Characters>1907</Characters>
  <Application>Microsoft Office Word</Application>
  <DocSecurity>0</DocSecurity>
  <Lines>15</Lines>
  <Paragraphs>4</Paragraphs>
  <ScaleCrop>false</ScaleCrop>
  <Company/>
  <LinksUpToDate>false</LinksUpToDate>
  <CharactersWithSpaces>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 El-Sayad</dc:creator>
  <cp:keywords/>
  <dc:description/>
  <cp:lastModifiedBy>Noha El-Sayad</cp:lastModifiedBy>
  <cp:revision>2</cp:revision>
  <dcterms:created xsi:type="dcterms:W3CDTF">2021-04-27T13:39:00Z</dcterms:created>
  <dcterms:modified xsi:type="dcterms:W3CDTF">2021-04-27T13:42:00Z</dcterms:modified>
</cp:coreProperties>
</file>